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2633"/>
        <w:gridCol w:w="2120"/>
        <w:gridCol w:w="1820"/>
        <w:gridCol w:w="1580"/>
      </w:tblGrid>
      <w:tr w:rsidR="007C5410" w:rsidRPr="007C5410" w:rsidTr="007C5410">
        <w:trPr>
          <w:trHeight w:val="30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Microsatellite</w:t>
            </w:r>
            <w:proofErr w:type="spellEnd"/>
            <w:r w:rsidRPr="007C541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loc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Locu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GenBank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ccession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no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nnealing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temp. (°C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fluorescent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labe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Repeat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motif</w:t>
            </w:r>
            <w:proofErr w:type="spellEnd"/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U639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P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CA)18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U639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F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CA)18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U639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N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CA)19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U639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V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CA)24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U639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P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GA)18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12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F2768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F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CT)15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37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F2768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V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GT)23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43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F2768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F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GT)25 (GA)6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EEU54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F2768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N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(GA)31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7C5410" w:rsidRPr="007C5410" w:rsidTr="007C5410">
        <w:trPr>
          <w:trHeight w:val="30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ontrol</w:t>
            </w:r>
            <w:proofErr w:type="spellEnd"/>
            <w:r w:rsidRPr="007C5410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reg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primer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sequenc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Annealing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temp. (°C)</w:t>
            </w: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ProL</w:t>
            </w:r>
            <w:proofErr w:type="spellEnd"/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-He</w:t>
            </w:r>
          </w:p>
        </w:tc>
        <w:tc>
          <w:tcPr>
            <w:tcW w:w="4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5′-ATACTCCTACCATCAACACCCAAAG-3′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7C5410" w:rsidRPr="007C5410" w:rsidTr="007C5410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DLH-He</w:t>
            </w:r>
          </w:p>
        </w:tc>
        <w:tc>
          <w:tcPr>
            <w:tcW w:w="4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C5410">
              <w:rPr>
                <w:rFonts w:ascii="Calibri" w:eastAsia="Times New Roman" w:hAnsi="Calibri" w:cs="Times New Roman"/>
                <w:color w:val="000000"/>
                <w:lang w:eastAsia="cs-CZ"/>
              </w:rPr>
              <w:t>5′-GTCCTGAAGAAAGAACCAGATGTC-3′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10" w:rsidRPr="007C5410" w:rsidRDefault="007C5410" w:rsidP="007C5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</w:tbl>
    <w:p w:rsidR="00753B43" w:rsidRDefault="00753B43">
      <w:bookmarkStart w:id="0" w:name="_GoBack"/>
      <w:bookmarkEnd w:id="0"/>
    </w:p>
    <w:sectPr w:rsidR="00753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10"/>
    <w:rsid w:val="00753B43"/>
    <w:rsid w:val="007C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na bolfikova</dc:creator>
  <cp:lastModifiedBy>cerna bolfikova</cp:lastModifiedBy>
  <cp:revision>1</cp:revision>
  <dcterms:created xsi:type="dcterms:W3CDTF">2017-01-26T13:29:00Z</dcterms:created>
  <dcterms:modified xsi:type="dcterms:W3CDTF">2017-01-26T13:29:00Z</dcterms:modified>
</cp:coreProperties>
</file>